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A9685" w14:textId="0F9466DD" w:rsidR="009D6672" w:rsidRDefault="007A00A3" w:rsidP="009D6672">
      <w:pPr>
        <w:pStyle w:val="AbstractSummary"/>
        <w:spacing w:before="0" w:after="200" w:line="360" w:lineRule="auto"/>
        <w:rPr>
          <w:color w:val="000000" w:themeColor="text1"/>
        </w:rPr>
      </w:pPr>
      <w:r>
        <w:rPr>
          <w:b/>
          <w:bCs/>
          <w:color w:val="000000" w:themeColor="text1"/>
        </w:rPr>
        <w:t>S1</w:t>
      </w:r>
      <w:r w:rsidR="009D6672">
        <w:rPr>
          <w:b/>
          <w:bCs/>
          <w:color w:val="000000" w:themeColor="text1"/>
        </w:rPr>
        <w:t xml:space="preserve"> </w:t>
      </w:r>
      <w:r w:rsidR="009D6672" w:rsidRPr="00B01266">
        <w:rPr>
          <w:b/>
          <w:bCs/>
          <w:color w:val="000000" w:themeColor="text1"/>
        </w:rPr>
        <w:t xml:space="preserve">Table. </w:t>
      </w:r>
      <w:r w:rsidR="009D6672" w:rsidRPr="00B60441">
        <w:rPr>
          <w:b/>
          <w:bCs/>
          <w:color w:val="000000" w:themeColor="text1"/>
        </w:rPr>
        <w:t>Questions used for alternative LLM prompting strategies</w:t>
      </w:r>
      <w:r w:rsidR="009D6672">
        <w:rPr>
          <w:b/>
          <w:bCs/>
          <w:color w:val="000000" w:themeColor="text1"/>
        </w:rPr>
        <w:t>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803"/>
        <w:gridCol w:w="8477"/>
      </w:tblGrid>
      <w:tr w:rsidR="009D6672" w:rsidRPr="00301A87" w14:paraId="5091BF54" w14:textId="77777777" w:rsidTr="00947295">
        <w:trPr>
          <w:trHeight w:val="54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274A" w14:textId="77777777" w:rsidR="009D6672" w:rsidRPr="00301A87" w:rsidRDefault="009D6672" w:rsidP="00947295">
            <w:pPr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ID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8F37D" w14:textId="77777777" w:rsidR="009D6672" w:rsidRPr="00301A87" w:rsidRDefault="009D6672" w:rsidP="00947295">
            <w:pPr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Question items</w:t>
            </w:r>
          </w:p>
        </w:tc>
      </w:tr>
      <w:tr w:rsidR="009D6672" w:rsidRPr="00301A87" w14:paraId="158A1155" w14:textId="77777777" w:rsidTr="00947295">
        <w:trPr>
          <w:trHeight w:val="540"/>
        </w:trPr>
        <w:tc>
          <w:tcPr>
            <w:tcW w:w="9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5C6D9" w14:textId="77777777" w:rsidR="009D6672" w:rsidRPr="00301A87" w:rsidRDefault="009D6672" w:rsidP="00947295">
            <w:pPr>
              <w:rPr>
                <w:rFonts w:eastAsia="Times New Roman"/>
                <w:i/>
                <w:iCs/>
                <w:color w:val="000000"/>
                <w:sz w:val="24"/>
                <w:szCs w:val="24"/>
                <w:u w:val="single"/>
                <w:lang w:eastAsia="ko-KR"/>
              </w:rPr>
            </w:pPr>
            <w:r w:rsidRPr="00301A87">
              <w:rPr>
                <w:rFonts w:eastAsia="Times New Roman"/>
                <w:i/>
                <w:iCs/>
                <w:color w:val="000000"/>
                <w:sz w:val="24"/>
                <w:szCs w:val="24"/>
                <w:u w:val="single"/>
                <w:lang w:eastAsia="ko-KR"/>
              </w:rPr>
              <w:t>Non-depression-related questions</w:t>
            </w:r>
          </w:p>
        </w:tc>
      </w:tr>
      <w:tr w:rsidR="009D6672" w:rsidRPr="00301A87" w14:paraId="5EE572AA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79A95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1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23985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express thoughts on political issues?</w:t>
            </w:r>
          </w:p>
        </w:tc>
      </w:tr>
      <w:tr w:rsidR="009D6672" w:rsidRPr="00301A87" w14:paraId="34AC10FF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CCB50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2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07097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is Participant interested in music or musical instruments?</w:t>
            </w:r>
          </w:p>
        </w:tc>
      </w:tr>
      <w:tr w:rsidR="009D6672" w:rsidRPr="00301A87" w14:paraId="7C5BAB86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4CCB2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3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D9C22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have preferences for certain types of food or cuisine?</w:t>
            </w:r>
          </w:p>
        </w:tc>
      </w:tr>
      <w:tr w:rsidR="009D6672" w:rsidRPr="00301A87" w14:paraId="51005EA6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03873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4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28EE2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is Participant engaged in financial planning or budgeting?</w:t>
            </w:r>
          </w:p>
        </w:tc>
      </w:tr>
      <w:tr w:rsidR="009D6672" w:rsidRPr="00301A87" w14:paraId="112FE687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BEB63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5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1E9B8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use numerical information in their description?</w:t>
            </w:r>
          </w:p>
        </w:tc>
      </w:tr>
      <w:tr w:rsidR="009D6672" w:rsidRPr="00301A87" w14:paraId="1576D74D" w14:textId="77777777" w:rsidTr="00947295">
        <w:trPr>
          <w:trHeight w:val="6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B82BC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6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36141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is Participant working in technical or scientific fields compared to humanities or social sciences?</w:t>
            </w:r>
          </w:p>
        </w:tc>
      </w:tr>
      <w:tr w:rsidR="009D6672" w:rsidRPr="00301A87" w14:paraId="2069E993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E72E7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7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AB7CD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express religious beliefs?</w:t>
            </w:r>
          </w:p>
        </w:tc>
      </w:tr>
      <w:tr w:rsidR="009D6672" w:rsidRPr="00301A87" w14:paraId="66648D71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2656D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8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9C2D8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enjoy watching movies or television shows?</w:t>
            </w:r>
          </w:p>
        </w:tc>
      </w:tr>
      <w:tr w:rsidR="009D6672" w:rsidRPr="00301A87" w14:paraId="55E54B62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31200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9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65DB2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have an interest in animals?</w:t>
            </w:r>
          </w:p>
        </w:tc>
      </w:tr>
      <w:tr w:rsidR="009D6672" w:rsidRPr="00301A87" w14:paraId="07B255F9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9C0A6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NQ10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0762C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 what extent does Participant prefer urban living to rural living?</w:t>
            </w:r>
          </w:p>
        </w:tc>
      </w:tr>
      <w:tr w:rsidR="009D6672" w:rsidRPr="00301A87" w14:paraId="05BEEB94" w14:textId="77777777" w:rsidTr="00947295">
        <w:trPr>
          <w:trHeight w:val="540"/>
        </w:trPr>
        <w:tc>
          <w:tcPr>
            <w:tcW w:w="9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D8B8" w14:textId="77777777" w:rsidR="009D6672" w:rsidRPr="00301A87" w:rsidRDefault="009D6672" w:rsidP="00947295">
            <w:pPr>
              <w:rPr>
                <w:rFonts w:eastAsia="Times New Roman"/>
                <w:i/>
                <w:iCs/>
                <w:color w:val="000000"/>
                <w:sz w:val="24"/>
                <w:szCs w:val="24"/>
                <w:u w:val="single"/>
                <w:lang w:eastAsia="ko-KR"/>
              </w:rPr>
            </w:pPr>
            <w:r w:rsidRPr="00301A87">
              <w:rPr>
                <w:rFonts w:eastAsia="Times New Roman"/>
                <w:i/>
                <w:iCs/>
                <w:color w:val="000000"/>
                <w:sz w:val="24"/>
                <w:szCs w:val="24"/>
                <w:u w:val="single"/>
                <w:lang w:eastAsia="ko-KR"/>
              </w:rPr>
              <w:t>Direct severity assessment question</w:t>
            </w:r>
          </w:p>
        </w:tc>
      </w:tr>
      <w:tr w:rsidR="009D6672" w:rsidRPr="00301A87" w14:paraId="753A3DAB" w14:textId="77777777" w:rsidTr="00947295">
        <w:trPr>
          <w:trHeight w:val="4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60535A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DQ1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6A5B37" w14:textId="77777777" w:rsidR="009D6672" w:rsidRPr="00301A87" w:rsidRDefault="009D6672" w:rsidP="0094729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 w:rsidRPr="00301A87"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How severe are Participant's depressive symptoms?</w:t>
            </w:r>
          </w:p>
        </w:tc>
      </w:tr>
    </w:tbl>
    <w:p w14:paraId="565CD084" w14:textId="77777777" w:rsidR="00DD68DB" w:rsidRDefault="00DD68DB"/>
    <w:sectPr w:rsidR="00DD68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72"/>
    <w:rsid w:val="000071C6"/>
    <w:rsid w:val="00015E13"/>
    <w:rsid w:val="00017354"/>
    <w:rsid w:val="000548A7"/>
    <w:rsid w:val="00056434"/>
    <w:rsid w:val="00076344"/>
    <w:rsid w:val="00094F3A"/>
    <w:rsid w:val="000F2BF1"/>
    <w:rsid w:val="00100A98"/>
    <w:rsid w:val="00102E25"/>
    <w:rsid w:val="00125961"/>
    <w:rsid w:val="00125D78"/>
    <w:rsid w:val="00136DDE"/>
    <w:rsid w:val="00145F9E"/>
    <w:rsid w:val="00163E71"/>
    <w:rsid w:val="001653ED"/>
    <w:rsid w:val="00170AA6"/>
    <w:rsid w:val="00175EB9"/>
    <w:rsid w:val="0018318F"/>
    <w:rsid w:val="00194B8F"/>
    <w:rsid w:val="00196A37"/>
    <w:rsid w:val="001A40DB"/>
    <w:rsid w:val="001B35C7"/>
    <w:rsid w:val="001E1790"/>
    <w:rsid w:val="001E2F81"/>
    <w:rsid w:val="001E736B"/>
    <w:rsid w:val="001F5BB0"/>
    <w:rsid w:val="00217DD6"/>
    <w:rsid w:val="002246C7"/>
    <w:rsid w:val="00232A33"/>
    <w:rsid w:val="0024257C"/>
    <w:rsid w:val="00250D01"/>
    <w:rsid w:val="002515B2"/>
    <w:rsid w:val="00251706"/>
    <w:rsid w:val="00256587"/>
    <w:rsid w:val="00276033"/>
    <w:rsid w:val="002B58A5"/>
    <w:rsid w:val="002B61C8"/>
    <w:rsid w:val="002D21AA"/>
    <w:rsid w:val="002E069F"/>
    <w:rsid w:val="002E5351"/>
    <w:rsid w:val="002F1BE9"/>
    <w:rsid w:val="002F602C"/>
    <w:rsid w:val="002F6248"/>
    <w:rsid w:val="00301DBE"/>
    <w:rsid w:val="003022DD"/>
    <w:rsid w:val="003047C7"/>
    <w:rsid w:val="00305FD2"/>
    <w:rsid w:val="003100E3"/>
    <w:rsid w:val="00323975"/>
    <w:rsid w:val="0034458D"/>
    <w:rsid w:val="00345202"/>
    <w:rsid w:val="00346818"/>
    <w:rsid w:val="00360DB6"/>
    <w:rsid w:val="003A26BF"/>
    <w:rsid w:val="003B01BE"/>
    <w:rsid w:val="003B4BED"/>
    <w:rsid w:val="003E66C3"/>
    <w:rsid w:val="003E7798"/>
    <w:rsid w:val="004015B4"/>
    <w:rsid w:val="004216A5"/>
    <w:rsid w:val="00422005"/>
    <w:rsid w:val="004224A5"/>
    <w:rsid w:val="00441357"/>
    <w:rsid w:val="004428A9"/>
    <w:rsid w:val="00454C47"/>
    <w:rsid w:val="00460878"/>
    <w:rsid w:val="00460910"/>
    <w:rsid w:val="00494F8C"/>
    <w:rsid w:val="00495E92"/>
    <w:rsid w:val="004A6E02"/>
    <w:rsid w:val="004C6359"/>
    <w:rsid w:val="004D6DCF"/>
    <w:rsid w:val="00503193"/>
    <w:rsid w:val="00516318"/>
    <w:rsid w:val="00537030"/>
    <w:rsid w:val="0053750E"/>
    <w:rsid w:val="00551A0A"/>
    <w:rsid w:val="005620CA"/>
    <w:rsid w:val="0057598A"/>
    <w:rsid w:val="00585BD7"/>
    <w:rsid w:val="00590F42"/>
    <w:rsid w:val="00593E0A"/>
    <w:rsid w:val="005B698A"/>
    <w:rsid w:val="005C20D9"/>
    <w:rsid w:val="005D1C61"/>
    <w:rsid w:val="005E4547"/>
    <w:rsid w:val="00625814"/>
    <w:rsid w:val="006317C4"/>
    <w:rsid w:val="006446EF"/>
    <w:rsid w:val="006631E2"/>
    <w:rsid w:val="00667E46"/>
    <w:rsid w:val="00674D37"/>
    <w:rsid w:val="0069489F"/>
    <w:rsid w:val="006A260D"/>
    <w:rsid w:val="006A5976"/>
    <w:rsid w:val="006C3585"/>
    <w:rsid w:val="006C42D3"/>
    <w:rsid w:val="006C6284"/>
    <w:rsid w:val="006E744F"/>
    <w:rsid w:val="0071055C"/>
    <w:rsid w:val="00732001"/>
    <w:rsid w:val="00733CD8"/>
    <w:rsid w:val="00737412"/>
    <w:rsid w:val="007408E1"/>
    <w:rsid w:val="007423AA"/>
    <w:rsid w:val="00764313"/>
    <w:rsid w:val="007A00A3"/>
    <w:rsid w:val="007B6424"/>
    <w:rsid w:val="007C1958"/>
    <w:rsid w:val="007D0AE0"/>
    <w:rsid w:val="007D364A"/>
    <w:rsid w:val="007E4417"/>
    <w:rsid w:val="00805404"/>
    <w:rsid w:val="008058AA"/>
    <w:rsid w:val="00813264"/>
    <w:rsid w:val="0081355D"/>
    <w:rsid w:val="0081502B"/>
    <w:rsid w:val="00822413"/>
    <w:rsid w:val="0084154B"/>
    <w:rsid w:val="00853DA9"/>
    <w:rsid w:val="00857610"/>
    <w:rsid w:val="00885B3D"/>
    <w:rsid w:val="008A1B11"/>
    <w:rsid w:val="008B232A"/>
    <w:rsid w:val="008D1108"/>
    <w:rsid w:val="008E4806"/>
    <w:rsid w:val="008E4E11"/>
    <w:rsid w:val="008E7870"/>
    <w:rsid w:val="0091083D"/>
    <w:rsid w:val="009120EA"/>
    <w:rsid w:val="009124BC"/>
    <w:rsid w:val="0092583F"/>
    <w:rsid w:val="00944230"/>
    <w:rsid w:val="0095445D"/>
    <w:rsid w:val="009A6969"/>
    <w:rsid w:val="009C4E98"/>
    <w:rsid w:val="009D6672"/>
    <w:rsid w:val="009E0414"/>
    <w:rsid w:val="009E45A5"/>
    <w:rsid w:val="009E5C10"/>
    <w:rsid w:val="009F7DFC"/>
    <w:rsid w:val="00A06272"/>
    <w:rsid w:val="00A2715A"/>
    <w:rsid w:val="00A554D5"/>
    <w:rsid w:val="00A61FDD"/>
    <w:rsid w:val="00A67E8F"/>
    <w:rsid w:val="00A759B6"/>
    <w:rsid w:val="00AB4A0D"/>
    <w:rsid w:val="00AC136E"/>
    <w:rsid w:val="00AC7FD2"/>
    <w:rsid w:val="00AD339A"/>
    <w:rsid w:val="00AF2B47"/>
    <w:rsid w:val="00B10192"/>
    <w:rsid w:val="00B356BC"/>
    <w:rsid w:val="00B55A4D"/>
    <w:rsid w:val="00B560F0"/>
    <w:rsid w:val="00B640FC"/>
    <w:rsid w:val="00B6425F"/>
    <w:rsid w:val="00B7201D"/>
    <w:rsid w:val="00B73D01"/>
    <w:rsid w:val="00B76841"/>
    <w:rsid w:val="00BA68E9"/>
    <w:rsid w:val="00BB33A4"/>
    <w:rsid w:val="00BC71B8"/>
    <w:rsid w:val="00BC7D2C"/>
    <w:rsid w:val="00BE45E2"/>
    <w:rsid w:val="00BE59A6"/>
    <w:rsid w:val="00BE6B8B"/>
    <w:rsid w:val="00BF46F5"/>
    <w:rsid w:val="00C078F1"/>
    <w:rsid w:val="00C15157"/>
    <w:rsid w:val="00C25888"/>
    <w:rsid w:val="00C27260"/>
    <w:rsid w:val="00C3236A"/>
    <w:rsid w:val="00C3725E"/>
    <w:rsid w:val="00C3774C"/>
    <w:rsid w:val="00C43947"/>
    <w:rsid w:val="00C56394"/>
    <w:rsid w:val="00C935F4"/>
    <w:rsid w:val="00CA7504"/>
    <w:rsid w:val="00CC4943"/>
    <w:rsid w:val="00CC7629"/>
    <w:rsid w:val="00CD1899"/>
    <w:rsid w:val="00CE4B4C"/>
    <w:rsid w:val="00CF084B"/>
    <w:rsid w:val="00CF5DD6"/>
    <w:rsid w:val="00D0032E"/>
    <w:rsid w:val="00D0344F"/>
    <w:rsid w:val="00D07BFB"/>
    <w:rsid w:val="00D12203"/>
    <w:rsid w:val="00D228F6"/>
    <w:rsid w:val="00D3734B"/>
    <w:rsid w:val="00D40E6C"/>
    <w:rsid w:val="00D41492"/>
    <w:rsid w:val="00D51154"/>
    <w:rsid w:val="00D622F5"/>
    <w:rsid w:val="00D707FA"/>
    <w:rsid w:val="00D715D9"/>
    <w:rsid w:val="00D80D6D"/>
    <w:rsid w:val="00D87728"/>
    <w:rsid w:val="00DB4649"/>
    <w:rsid w:val="00DC0504"/>
    <w:rsid w:val="00DC46A8"/>
    <w:rsid w:val="00DC497D"/>
    <w:rsid w:val="00DC63F7"/>
    <w:rsid w:val="00DD68DB"/>
    <w:rsid w:val="00E050D4"/>
    <w:rsid w:val="00E120FC"/>
    <w:rsid w:val="00E50255"/>
    <w:rsid w:val="00E50803"/>
    <w:rsid w:val="00E5715F"/>
    <w:rsid w:val="00E64619"/>
    <w:rsid w:val="00E67548"/>
    <w:rsid w:val="00E8129A"/>
    <w:rsid w:val="00E8582D"/>
    <w:rsid w:val="00E9287F"/>
    <w:rsid w:val="00E9458F"/>
    <w:rsid w:val="00ED111C"/>
    <w:rsid w:val="00ED70A6"/>
    <w:rsid w:val="00ED7FF8"/>
    <w:rsid w:val="00EE737E"/>
    <w:rsid w:val="00F15FD6"/>
    <w:rsid w:val="00F3138F"/>
    <w:rsid w:val="00F33E5B"/>
    <w:rsid w:val="00F51943"/>
    <w:rsid w:val="00F5194A"/>
    <w:rsid w:val="00F55248"/>
    <w:rsid w:val="00F71E87"/>
    <w:rsid w:val="00F76871"/>
    <w:rsid w:val="00F81866"/>
    <w:rsid w:val="00F916DF"/>
    <w:rsid w:val="00FA0589"/>
    <w:rsid w:val="00FC5674"/>
    <w:rsid w:val="00FC5EB5"/>
    <w:rsid w:val="00FE1A81"/>
    <w:rsid w:val="00FE284B"/>
    <w:rsid w:val="00FE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AA2E3"/>
  <w15:chartTrackingRefBased/>
  <w15:docId w15:val="{143737F6-C036-6F45-8D22-07A2CB29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7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6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R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6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R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6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R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6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KR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6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KR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6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KR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6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KR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6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KR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6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KR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6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6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R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67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KR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672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KR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KR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672"/>
    <w:rPr>
      <w:b/>
      <w:bCs/>
      <w:smallCaps/>
      <w:color w:val="0F4761" w:themeColor="accent1" w:themeShade="BF"/>
      <w:spacing w:val="5"/>
    </w:rPr>
  </w:style>
  <w:style w:type="paragraph" w:customStyle="1" w:styleId="AbstractSummary">
    <w:name w:val="Abstract/Summary"/>
    <w:basedOn w:val="Normal"/>
    <w:rsid w:val="009D6672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Joong Lee</dc:creator>
  <cp:keywords/>
  <dc:description/>
  <cp:lastModifiedBy>Jae-Joong Lee</cp:lastModifiedBy>
  <cp:revision>2</cp:revision>
  <dcterms:created xsi:type="dcterms:W3CDTF">2025-11-08T23:14:00Z</dcterms:created>
  <dcterms:modified xsi:type="dcterms:W3CDTF">2025-11-08T23:16:00Z</dcterms:modified>
</cp:coreProperties>
</file>